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231C" w:rsidRDefault="0090231C">
      <w:pPr>
        <w:rPr>
          <w:rFonts w:hint="eastAsia"/>
        </w:rPr>
      </w:pPr>
      <w:r w:rsidRPr="0001743C">
        <w:rPr>
          <w:rFonts w:ascii="Arial" w:eastAsia="Arial Unicode MS" w:hAnsi="Arial" w:cs="Arial"/>
          <w:sz w:val="24"/>
          <w:szCs w:val="24"/>
        </w:rPr>
        <w:t>Codo</w:t>
      </w:r>
      <w:r w:rsidRPr="0001743C">
        <w:rPr>
          <w:rFonts w:ascii="Arial" w:eastAsia="Arial Unicode MS" w:hAnsi="Arial" w:cs="Arial"/>
          <w:sz w:val="24"/>
          <w:szCs w:val="24"/>
        </w:rPr>
        <w:t xml:space="preserve">n-optimized gene sequence </w:t>
      </w:r>
      <w:r w:rsidRPr="00E71EE5">
        <w:rPr>
          <w:rFonts w:ascii="Arial" w:eastAsia="Arial Unicode MS" w:hAnsi="Arial" w:cs="Arial"/>
          <w:i/>
          <w:sz w:val="24"/>
          <w:szCs w:val="24"/>
        </w:rPr>
        <w:t>PMT1231</w:t>
      </w:r>
      <w:r w:rsidRPr="0001743C">
        <w:rPr>
          <w:rFonts w:ascii="Arial" w:eastAsia="Arial Unicode MS" w:hAnsi="Arial" w:cs="Arial"/>
          <w:sz w:val="24"/>
          <w:szCs w:val="24"/>
        </w:rPr>
        <w:t xml:space="preserve"> from</w:t>
      </w:r>
      <w:r w:rsidRPr="0001743C">
        <w:rPr>
          <w:rFonts w:ascii="Arial" w:eastAsia="Arial Unicode MS" w:hAnsi="Arial" w:cs="Arial"/>
          <w:sz w:val="24"/>
          <w:szCs w:val="24"/>
        </w:rPr>
        <w:t xml:space="preserve"> </w:t>
      </w:r>
      <w:r w:rsidRPr="001F2EC9">
        <w:rPr>
          <w:rFonts w:ascii="Arial" w:eastAsia="Arial Unicode MS" w:hAnsi="Arial" w:cs="Arial"/>
          <w:i/>
          <w:sz w:val="24"/>
          <w:szCs w:val="24"/>
        </w:rPr>
        <w:t>P</w:t>
      </w:r>
      <w:r w:rsidR="00E71EE5" w:rsidRPr="00E71EE5">
        <w:rPr>
          <w:rFonts w:ascii="Arial" w:eastAsia="Arial Unicode MS" w:hAnsi="Arial" w:cs="Arial"/>
          <w:sz w:val="24"/>
          <w:szCs w:val="24"/>
        </w:rPr>
        <w:t>.</w:t>
      </w:r>
      <w:r w:rsidRPr="001F2EC9">
        <w:rPr>
          <w:rFonts w:ascii="Arial" w:eastAsia="Arial Unicode MS" w:hAnsi="Arial" w:cs="Arial"/>
          <w:i/>
          <w:sz w:val="24"/>
          <w:szCs w:val="24"/>
        </w:rPr>
        <w:t xml:space="preserve"> marinus</w:t>
      </w:r>
      <w:r w:rsidRPr="001F2EC9">
        <w:rPr>
          <w:rFonts w:ascii="Arial" w:eastAsia="Arial Unicode MS" w:hAnsi="Arial" w:cs="Arial"/>
          <w:sz w:val="24"/>
          <w:szCs w:val="24"/>
        </w:rPr>
        <w:t xml:space="preserve"> MIT 9313</w:t>
      </w:r>
      <w:r w:rsidR="0001743C">
        <w:rPr>
          <w:rFonts w:ascii="Arial" w:eastAsia="Arial Unicode MS" w:hAnsi="Arial" w:cs="Arial" w:hint="eastAsia"/>
          <w:sz w:val="24"/>
          <w:szCs w:val="24"/>
        </w:rPr>
        <w:t>：</w:t>
      </w:r>
      <w:bookmarkStart w:id="0" w:name="_GoBack"/>
      <w:bookmarkEnd w:id="0"/>
    </w:p>
    <w:p w:rsidR="00F33839" w:rsidRDefault="0001743C" w:rsidP="0001743C">
      <w:r w:rsidRPr="0001743C">
        <w:t>ATGCCGACTCTGGAGATGCCTGTTGCGGCGGTTCTGGATTCCACTGTTGGCTCTTCTGAAGCGCTGCCGGACTTCACCTCCGACCGCTACAAGGACGCATATTCTCGTATCAACGCCATCGTTATTGAAGGTGAACAGGAAGCGCATGACAATTACATTGCTATCGGTACCCTGCTGCCAGATCACGTTGAGGAACTGAAACGCCTGGCCAAAATGGAAATGCGTCACAAGAAAGGTTTTACCGCTTGCGGCAAAAACCTGGGCGTGGAAGCTGACATGGATTTCGCACGTGAATTTTTCGCACCGCTGCGCGACAACTTCCAGACGGCTCTGGGTCAGGGTAAAACGCCGACCTGCCTGCTGATCCAGGCTCTGCTGATTGAGGCCTTTGCGATCAGCGCTTACCACACTTACATTCCGGTAAGCGACCCGTTCGCACGCAAAATCACCGAAGGTGTAGTGAAAGACGAATATACTCACCTGAACTATGGCGAAGCGTGGCTGAAAGCGAACCTGGAATCCTGTCGTGAAGAGCTGCTGGAAGCTAACCGTGAAAACCTGCCGCTGATCCGTCGTATGCTGGATCAAGTGGCGGGCGACGCAGCAGTCCTGCAGATGGATAAAGAAGATCTGATCGAAGATTTCCTGATTGCGTACCAGGAGAGCCTGACCGAGATCGGTTTCAATACCCGTGAAATCACCCGTATGGCCGCTGCCGCACTGGTCTCTTAA</w:t>
      </w:r>
    </w:p>
    <w:sectPr w:rsidR="00F338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82F19" w:rsidRDefault="00F82F19" w:rsidP="00E71EE5">
      <w:r>
        <w:separator/>
      </w:r>
    </w:p>
  </w:endnote>
  <w:endnote w:type="continuationSeparator" w:id="0">
    <w:p w:rsidR="00F82F19" w:rsidRDefault="00F82F19" w:rsidP="00E71E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82F19" w:rsidRDefault="00F82F19" w:rsidP="00E71EE5">
      <w:r>
        <w:separator/>
      </w:r>
    </w:p>
  </w:footnote>
  <w:footnote w:type="continuationSeparator" w:id="0">
    <w:p w:rsidR="00F82F19" w:rsidRDefault="00F82F19" w:rsidP="00E71E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5809"/>
    <w:rsid w:val="0001743C"/>
    <w:rsid w:val="0090231C"/>
    <w:rsid w:val="00965809"/>
    <w:rsid w:val="00E71EE5"/>
    <w:rsid w:val="00F33839"/>
    <w:rsid w:val="00F82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05D4C86-37F4-4757-AEC9-CA4096572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1E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71EE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71E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71E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16-02-03T08:46:00Z</dcterms:created>
  <dcterms:modified xsi:type="dcterms:W3CDTF">2016-02-03T08:55:00Z</dcterms:modified>
</cp:coreProperties>
</file>